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96ADE" w14:textId="09745A6B" w:rsidR="00AE7086" w:rsidRDefault="000666C7" w:rsidP="000666C7">
      <w:pPr>
        <w:pStyle w:val="a8"/>
        <w:rPr>
          <w:rFonts w:hint="eastAsia"/>
        </w:rPr>
      </w:pPr>
      <w:bookmarkStart w:id="0" w:name="_Ref144306721"/>
      <w:r w:rsidRPr="00C56413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C56413">
        <w:rPr>
          <w:noProof/>
        </w:rPr>
        <w:t>1</w:t>
      </w:r>
      <w:r>
        <w:rPr>
          <w:noProof/>
        </w:rPr>
        <w:fldChar w:fldCharType="end"/>
      </w:r>
      <w:bookmarkEnd w:id="0"/>
      <w:r w:rsidRPr="00C56413">
        <w:t>. Particle size distribu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992"/>
        <w:gridCol w:w="851"/>
        <w:gridCol w:w="1036"/>
        <w:gridCol w:w="1311"/>
      </w:tblGrid>
      <w:tr w:rsidR="000666C7" w:rsidRPr="00C56413" w14:paraId="4362F366" w14:textId="77777777" w:rsidTr="00D71179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8DC8D4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bookmarkStart w:id="1" w:name="_Hlk145876560"/>
            <w:r w:rsidRPr="00C56413">
              <w:rPr>
                <w:rFonts w:hint="eastAsia"/>
                <w:bCs/>
              </w:rPr>
              <w:t>P</w:t>
            </w:r>
            <w:r w:rsidRPr="00C56413">
              <w:rPr>
                <w:bCs/>
              </w:rPr>
              <w:t xml:space="preserve">article diameter </w:t>
            </w:r>
            <w:r w:rsidRPr="00C56413">
              <w:rPr>
                <w:rFonts w:hint="eastAsia"/>
                <w:bCs/>
              </w:rPr>
              <w:t>/</w:t>
            </w:r>
            <w:r w:rsidRPr="00C56413">
              <w:rPr>
                <w:bCs/>
              </w:rPr>
              <w:t>mm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3FE3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bCs/>
              </w:rPr>
              <w:t>Above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BD42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2</w:t>
            </w:r>
            <w:r w:rsidRPr="00C56413">
              <w:rPr>
                <w:bCs/>
              </w:rPr>
              <w:t>-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65FD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1</w:t>
            </w:r>
            <w:r w:rsidRPr="00C56413">
              <w:rPr>
                <w:bCs/>
              </w:rPr>
              <w:t>-2</w:t>
            </w:r>
          </w:p>
        </w:tc>
        <w:tc>
          <w:tcPr>
            <w:tcW w:w="10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9304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1</w:t>
            </w:r>
            <w:r w:rsidRPr="00C56413">
              <w:rPr>
                <w:bCs/>
              </w:rPr>
              <w:t>-0.5</w:t>
            </w:r>
          </w:p>
        </w:tc>
        <w:tc>
          <w:tcPr>
            <w:tcW w:w="13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50400740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B</w:t>
            </w:r>
            <w:r w:rsidRPr="00C56413">
              <w:rPr>
                <w:bCs/>
              </w:rPr>
              <w:t>elow 0.5</w:t>
            </w:r>
          </w:p>
        </w:tc>
      </w:tr>
      <w:tr w:rsidR="000666C7" w:rsidRPr="00C56413" w14:paraId="243F9937" w14:textId="77777777" w:rsidTr="00D71179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6205F07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P</w:t>
            </w:r>
            <w:r w:rsidRPr="00C56413">
              <w:rPr>
                <w:bCs/>
              </w:rPr>
              <w:t xml:space="preserve">article proportion </w:t>
            </w:r>
            <w:r w:rsidRPr="00C56413">
              <w:rPr>
                <w:rFonts w:hint="eastAsia"/>
                <w:bCs/>
              </w:rPr>
              <w:t>/</w:t>
            </w:r>
            <w:r w:rsidRPr="00C56413">
              <w:rPr>
                <w:bCs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2EA7A9D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2</w:t>
            </w:r>
            <w:r w:rsidRPr="00C56413">
              <w:rPr>
                <w:bCs/>
              </w:rPr>
              <w:t>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6EC887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4</w:t>
            </w:r>
            <w:r w:rsidRPr="00C56413">
              <w:rPr>
                <w:bCs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0FC7AC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bCs/>
              </w:rPr>
              <w:t>24.3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16BE926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bCs/>
              </w:rPr>
              <w:t>16.3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3DC4493" w14:textId="77777777" w:rsidR="000666C7" w:rsidRPr="00C56413" w:rsidRDefault="000666C7" w:rsidP="00D71179">
            <w:pPr>
              <w:spacing w:beforeLines="50" w:before="156" w:afterLines="50" w:after="156" w:line="312" w:lineRule="auto"/>
              <w:jc w:val="center"/>
              <w:rPr>
                <w:bCs/>
              </w:rPr>
            </w:pPr>
            <w:r w:rsidRPr="00C56413">
              <w:rPr>
                <w:rFonts w:hint="eastAsia"/>
                <w:bCs/>
              </w:rPr>
              <w:t>1</w:t>
            </w:r>
            <w:r w:rsidRPr="00C56413">
              <w:rPr>
                <w:bCs/>
              </w:rPr>
              <w:t>6.36</w:t>
            </w:r>
          </w:p>
        </w:tc>
      </w:tr>
      <w:bookmarkEnd w:id="1"/>
    </w:tbl>
    <w:p w14:paraId="1CA70096" w14:textId="77777777" w:rsidR="000666C7" w:rsidRDefault="000666C7"/>
    <w:p w14:paraId="001AF5BD" w14:textId="5B9AF58E" w:rsidR="000666C7" w:rsidRPr="00C56413" w:rsidRDefault="000666C7" w:rsidP="000666C7">
      <w:pPr>
        <w:pStyle w:val="a8"/>
        <w:rPr>
          <w:rFonts w:cs="Times New Roman"/>
          <w:bCs/>
          <w:szCs w:val="24"/>
        </w:rPr>
      </w:pPr>
      <w:bookmarkStart w:id="2" w:name="_Ref144306880"/>
      <w:r w:rsidRPr="00C56413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C56413">
        <w:rPr>
          <w:noProof/>
        </w:rPr>
        <w:t>2</w:t>
      </w:r>
      <w:r>
        <w:rPr>
          <w:noProof/>
        </w:rPr>
        <w:fldChar w:fldCharType="end"/>
      </w:r>
      <w:bookmarkEnd w:id="2"/>
      <w:r w:rsidRPr="00C56413">
        <w:t xml:space="preserve">. </w:t>
      </w:r>
      <w:r>
        <w:t>Soil parameter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666C7" w:rsidRPr="00C56413" w14:paraId="537A0BC0" w14:textId="77777777" w:rsidTr="00D71179">
        <w:trPr>
          <w:jc w:val="center"/>
        </w:trPr>
        <w:tc>
          <w:tcPr>
            <w:tcW w:w="2074" w:type="dxa"/>
            <w:tcBorders>
              <w:right w:val="single" w:sz="4" w:space="0" w:color="auto"/>
            </w:tcBorders>
          </w:tcPr>
          <w:p w14:paraId="5003FE74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14:paraId="444598FC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hint="eastAsia"/>
                <w:bCs/>
                <w:szCs w:val="24"/>
              </w:rPr>
              <w:t>E</w:t>
            </w:r>
            <w:r w:rsidRPr="00C56413">
              <w:rPr>
                <w:bCs/>
                <w:szCs w:val="24"/>
              </w:rPr>
              <w:t>lastic modulus</w:t>
            </w:r>
            <w:r w:rsidRPr="00C56413">
              <w:rPr>
                <w:rFonts w:hint="eastAsia"/>
                <w:bCs/>
                <w:szCs w:val="24"/>
              </w:rPr>
              <w:t>(</w:t>
            </w:r>
            <w:r w:rsidRPr="00C56413">
              <w:rPr>
                <w:bCs/>
                <w:szCs w:val="24"/>
              </w:rPr>
              <w:t xml:space="preserve">MPa) 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14:paraId="3D0AC427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cs="Times New Roman"/>
                <w:bCs/>
                <w:szCs w:val="24"/>
              </w:rPr>
              <w:t>Poisson’s ratio</w:t>
            </w:r>
          </w:p>
        </w:tc>
        <w:tc>
          <w:tcPr>
            <w:tcW w:w="2074" w:type="dxa"/>
            <w:tcBorders>
              <w:left w:val="single" w:sz="4" w:space="0" w:color="auto"/>
            </w:tcBorders>
          </w:tcPr>
          <w:p w14:paraId="6113E661" w14:textId="77777777" w:rsidR="000666C7" w:rsidRPr="00C56413" w:rsidRDefault="000666C7" w:rsidP="00D71179">
            <w:pPr>
              <w:jc w:val="center"/>
              <w:rPr>
                <w:rFonts w:cs="Times New Roman"/>
                <w:bCs/>
                <w:szCs w:val="24"/>
              </w:rPr>
            </w:pPr>
            <w:r w:rsidRPr="00C56413">
              <w:rPr>
                <w:rFonts w:cs="Times New Roman"/>
                <w:bCs/>
                <w:szCs w:val="24"/>
              </w:rPr>
              <w:t>Shear modulus(MPa)</w:t>
            </w:r>
          </w:p>
        </w:tc>
      </w:tr>
      <w:tr w:rsidR="000666C7" w:rsidRPr="00C56413" w14:paraId="5017DF4A" w14:textId="77777777" w:rsidTr="00D71179">
        <w:trPr>
          <w:jc w:val="center"/>
        </w:trPr>
        <w:tc>
          <w:tcPr>
            <w:tcW w:w="2074" w:type="dxa"/>
            <w:tcBorders>
              <w:right w:val="single" w:sz="4" w:space="0" w:color="auto"/>
            </w:tcBorders>
          </w:tcPr>
          <w:p w14:paraId="0C21AFE7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hint="eastAsia"/>
                <w:bCs/>
                <w:szCs w:val="24"/>
              </w:rPr>
              <w:t>E</w:t>
            </w:r>
            <w:r w:rsidRPr="00C56413">
              <w:rPr>
                <w:bCs/>
                <w:szCs w:val="24"/>
              </w:rPr>
              <w:t>xperiment result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14:paraId="0365DAA8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hint="eastAsia"/>
                <w:bCs/>
                <w:szCs w:val="24"/>
              </w:rPr>
              <w:t>2</w:t>
            </w:r>
            <w:r w:rsidRPr="00C56413">
              <w:rPr>
                <w:bCs/>
                <w:szCs w:val="24"/>
              </w:rPr>
              <w:t>.92</w:t>
            </w:r>
          </w:p>
        </w:tc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14:paraId="7582192C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hint="eastAsia"/>
                <w:bCs/>
                <w:szCs w:val="24"/>
              </w:rPr>
              <w:t>0</w:t>
            </w:r>
            <w:r w:rsidRPr="00C56413">
              <w:rPr>
                <w:bCs/>
                <w:szCs w:val="24"/>
              </w:rPr>
              <w:t>.38</w:t>
            </w:r>
          </w:p>
        </w:tc>
        <w:tc>
          <w:tcPr>
            <w:tcW w:w="2074" w:type="dxa"/>
            <w:tcBorders>
              <w:left w:val="single" w:sz="4" w:space="0" w:color="auto"/>
            </w:tcBorders>
          </w:tcPr>
          <w:p w14:paraId="1B0CAB64" w14:textId="77777777" w:rsidR="000666C7" w:rsidRPr="00C56413" w:rsidRDefault="000666C7" w:rsidP="00D71179">
            <w:pPr>
              <w:jc w:val="center"/>
              <w:rPr>
                <w:bCs/>
                <w:szCs w:val="24"/>
              </w:rPr>
            </w:pPr>
            <w:r w:rsidRPr="00C56413">
              <w:rPr>
                <w:rFonts w:hint="eastAsia"/>
                <w:bCs/>
                <w:szCs w:val="24"/>
              </w:rPr>
              <w:t>1</w:t>
            </w:r>
            <w:r w:rsidRPr="00C56413">
              <w:rPr>
                <w:bCs/>
                <w:szCs w:val="24"/>
              </w:rPr>
              <w:t>.05</w:t>
            </w:r>
          </w:p>
        </w:tc>
      </w:tr>
    </w:tbl>
    <w:p w14:paraId="34725926" w14:textId="77777777" w:rsidR="000666C7" w:rsidRDefault="000666C7"/>
    <w:p w14:paraId="2E416FB5" w14:textId="2E20FCA8" w:rsidR="000666C7" w:rsidRPr="00C56413" w:rsidRDefault="000666C7" w:rsidP="000666C7">
      <w:pPr>
        <w:pStyle w:val="a8"/>
        <w:keepNext/>
      </w:pPr>
      <w:r w:rsidRPr="00C56413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C56413">
        <w:t xml:space="preserve">. </w:t>
      </w:r>
      <w:r>
        <w:t>Soil p</w:t>
      </w:r>
      <w:r w:rsidRPr="00C56413">
        <w:t>arameters comparis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2120"/>
        <w:gridCol w:w="1920"/>
        <w:gridCol w:w="2020"/>
      </w:tblGrid>
      <w:tr w:rsidR="000666C7" w:rsidRPr="00C56413" w14:paraId="11B15B4E" w14:textId="77777777" w:rsidTr="00D71179">
        <w:trPr>
          <w:jc w:val="center"/>
        </w:trPr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</w:tcPr>
          <w:p w14:paraId="397A0091" w14:textId="77777777" w:rsidR="000666C7" w:rsidRPr="00C56413" w:rsidRDefault="000666C7" w:rsidP="00D71179">
            <w:pPr>
              <w:jc w:val="center"/>
            </w:pPr>
          </w:p>
        </w:tc>
        <w:tc>
          <w:tcPr>
            <w:tcW w:w="2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97E4" w14:textId="77777777" w:rsidR="000666C7" w:rsidRPr="00C56413" w:rsidRDefault="000666C7" w:rsidP="00D71179">
            <w:pPr>
              <w:jc w:val="center"/>
            </w:pPr>
            <w:r w:rsidRPr="00C56413">
              <w:t xml:space="preserve">Experimental Value </w:t>
            </w:r>
          </w:p>
        </w:tc>
        <w:tc>
          <w:tcPr>
            <w:tcW w:w="19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3B7CE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S</w:t>
            </w:r>
            <w:r w:rsidRPr="00C56413">
              <w:t>imulation Value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</w:tcPr>
          <w:p w14:paraId="5FDF3998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R</w:t>
            </w:r>
            <w:r w:rsidRPr="00C56413">
              <w:t>elative Error</w:t>
            </w:r>
          </w:p>
        </w:tc>
      </w:tr>
      <w:tr w:rsidR="000666C7" w:rsidRPr="00C56413" w14:paraId="12E3F058" w14:textId="77777777" w:rsidTr="00D71179">
        <w:trPr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8611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S</w:t>
            </w:r>
            <w:r w:rsidRPr="00C56413">
              <w:t>tacking Angle(</w:t>
            </w:r>
            <w:r w:rsidRPr="00C56413">
              <w:rPr>
                <w:rFonts w:cs="Times New Roman"/>
              </w:rPr>
              <w:t>º</w:t>
            </w:r>
            <w:r w:rsidRPr="00C56413"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25FF" w14:textId="77777777" w:rsidR="000666C7" w:rsidRPr="00C56413" w:rsidRDefault="000666C7" w:rsidP="00D71179">
            <w:pPr>
              <w:jc w:val="center"/>
            </w:pPr>
            <w:r w:rsidRPr="00C56413">
              <w:t>35.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A9016" w14:textId="77777777" w:rsidR="000666C7" w:rsidRPr="00C56413" w:rsidRDefault="000666C7" w:rsidP="00D71179">
            <w:pPr>
              <w:jc w:val="center"/>
            </w:pPr>
            <w:r w:rsidRPr="00C56413">
              <w:t>36.5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167DC5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1</w:t>
            </w:r>
            <w:r w:rsidRPr="00C56413">
              <w:t>.6%</w:t>
            </w:r>
          </w:p>
        </w:tc>
      </w:tr>
      <w:tr w:rsidR="000666C7" w:rsidRPr="00C56413" w14:paraId="7D050A49" w14:textId="77777777" w:rsidTr="00D71179">
        <w:trPr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2A86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C</w:t>
            </w:r>
            <w:r w:rsidRPr="00C56413">
              <w:t>ollision Recovery Coefficient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2640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12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61B5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13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CD2B5A" w14:textId="77777777" w:rsidR="000666C7" w:rsidRPr="00C56413" w:rsidRDefault="000666C7" w:rsidP="00D71179">
            <w:pPr>
              <w:jc w:val="center"/>
            </w:pPr>
            <w:r w:rsidRPr="00C56413">
              <w:t>7.6%</w:t>
            </w:r>
          </w:p>
        </w:tc>
      </w:tr>
      <w:tr w:rsidR="000666C7" w:rsidRPr="00C56413" w14:paraId="45549620" w14:textId="77777777" w:rsidTr="00D71179">
        <w:trPr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969E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S</w:t>
            </w:r>
            <w:r w:rsidRPr="00C56413">
              <w:t>tatic Friction Coefficient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0E3A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37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9B751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4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1A55A7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7</w:t>
            </w:r>
            <w:r w:rsidRPr="00C56413">
              <w:t>.5%</w:t>
            </w:r>
          </w:p>
        </w:tc>
      </w:tr>
      <w:tr w:rsidR="000666C7" w:rsidRPr="00C56413" w14:paraId="14013F88" w14:textId="77777777" w:rsidTr="00D71179">
        <w:trPr>
          <w:jc w:val="center"/>
        </w:trPr>
        <w:tc>
          <w:tcPr>
            <w:tcW w:w="202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91014C7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R</w:t>
            </w:r>
            <w:r w:rsidRPr="00C56413">
              <w:t>olling Friction Coefficient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F9F740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2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8F2DBE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0</w:t>
            </w:r>
            <w:r w:rsidRPr="00C56413">
              <w:t>.22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7DA7D2E" w14:textId="77777777" w:rsidR="000666C7" w:rsidRPr="00C56413" w:rsidRDefault="000666C7" w:rsidP="00D71179">
            <w:pPr>
              <w:jc w:val="center"/>
            </w:pPr>
            <w:r w:rsidRPr="00C56413">
              <w:rPr>
                <w:rFonts w:hint="eastAsia"/>
              </w:rPr>
              <w:t>9</w:t>
            </w:r>
            <w:r w:rsidRPr="00C56413">
              <w:t>%</w:t>
            </w:r>
          </w:p>
        </w:tc>
      </w:tr>
    </w:tbl>
    <w:p w14:paraId="350B9C37" w14:textId="77777777" w:rsidR="000666C7" w:rsidRDefault="000666C7">
      <w:pPr>
        <w:rPr>
          <w:rFonts w:hint="eastAsia"/>
        </w:rPr>
      </w:pPr>
    </w:p>
    <w:sectPr w:rsidR="00066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B5EF3" w14:textId="77777777" w:rsidR="00995A69" w:rsidRDefault="00995A69" w:rsidP="000666C7">
      <w:r>
        <w:separator/>
      </w:r>
    </w:p>
  </w:endnote>
  <w:endnote w:type="continuationSeparator" w:id="0">
    <w:p w14:paraId="4E2A86FD" w14:textId="77777777" w:rsidR="00995A69" w:rsidRDefault="00995A69" w:rsidP="00066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6BE07" w14:textId="77777777" w:rsidR="00995A69" w:rsidRDefault="00995A69" w:rsidP="000666C7">
      <w:r>
        <w:separator/>
      </w:r>
    </w:p>
  </w:footnote>
  <w:footnote w:type="continuationSeparator" w:id="0">
    <w:p w14:paraId="36D4AE37" w14:textId="77777777" w:rsidR="00995A69" w:rsidRDefault="00995A69" w:rsidP="00066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A8"/>
    <w:rsid w:val="000666C7"/>
    <w:rsid w:val="00137647"/>
    <w:rsid w:val="002536A8"/>
    <w:rsid w:val="00286251"/>
    <w:rsid w:val="002B1E25"/>
    <w:rsid w:val="002F2CD4"/>
    <w:rsid w:val="003B462D"/>
    <w:rsid w:val="00464093"/>
    <w:rsid w:val="006C36F6"/>
    <w:rsid w:val="006F441E"/>
    <w:rsid w:val="00737722"/>
    <w:rsid w:val="0084592D"/>
    <w:rsid w:val="00995A69"/>
    <w:rsid w:val="00AE7086"/>
    <w:rsid w:val="00DD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78643"/>
  <w15:chartTrackingRefBased/>
  <w15:docId w15:val="{414FE2A5-0205-495D-ABCA-57C3C2D7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C7"/>
    <w:pPr>
      <w:widowControl w:val="0"/>
      <w:jc w:val="both"/>
    </w:pPr>
    <w:rPr>
      <w:rFonts w:ascii="Times New Roman" w:eastAsia="宋体" w:hAnsi="Times New Roman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6C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6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6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6C7"/>
    <w:rPr>
      <w:sz w:val="18"/>
      <w:szCs w:val="18"/>
    </w:rPr>
  </w:style>
  <w:style w:type="table" w:styleId="a7">
    <w:name w:val="Table Grid"/>
    <w:basedOn w:val="a1"/>
    <w:uiPriority w:val="59"/>
    <w:qFormat/>
    <w:rsid w:val="000666C7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666C7"/>
    <w:rPr>
      <w:rFonts w:cstheme="majorBidi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朕 陈</dc:creator>
  <cp:keywords/>
  <dc:description/>
  <cp:lastModifiedBy>朕 陈</cp:lastModifiedBy>
  <cp:revision>2</cp:revision>
  <dcterms:created xsi:type="dcterms:W3CDTF">2023-09-17T12:53:00Z</dcterms:created>
  <dcterms:modified xsi:type="dcterms:W3CDTF">2023-09-17T12:57:00Z</dcterms:modified>
</cp:coreProperties>
</file>